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D484D" w:rsidRDefault="00ED484D">
      <w:pPr>
        <w:rPr>
          <w:lang w:val="en-US"/>
        </w:rPr>
      </w:pPr>
      <w:r>
        <w:rPr>
          <w:lang w:val="en-US"/>
        </w:rPr>
        <w:t>Table S</w:t>
      </w:r>
      <w:r w:rsidR="00B74EE4">
        <w:rPr>
          <w:lang w:val="en-US"/>
        </w:rPr>
        <w:t>2</w:t>
      </w:r>
    </w:p>
    <w:p w:rsidR="00ED484D" w:rsidRDefault="00B74EE4">
      <w:pPr>
        <w:rPr>
          <w:lang w:val="en-US"/>
        </w:rPr>
      </w:pPr>
      <w:r>
        <w:rPr>
          <w:lang w:val="en-US"/>
        </w:rPr>
        <w:t xml:space="preserve">Quantification of total cells </w:t>
      </w:r>
      <w:r w:rsidR="00EB0325">
        <w:rPr>
          <w:lang w:val="en-US"/>
        </w:rPr>
        <w:t>and PHH3 positive cells in mesenchyme and neural ectoderm in sections.</w:t>
      </w:r>
    </w:p>
    <w:p w:rsidR="00EB0325" w:rsidRDefault="00EB0325"/>
    <w:p w:rsidR="00ED484D" w:rsidRDefault="00ED484D">
      <w:pPr>
        <w:sectPr w:rsidR="00ED484D" w:rsidSect="00ED484D">
          <w:pgSz w:w="12240" w:h="15840"/>
          <w:pgMar w:top="796" w:right="1440" w:bottom="663" w:left="1440" w:header="708" w:footer="708" w:gutter="0"/>
          <w:cols w:space="709"/>
          <w:docGrid w:linePitch="360"/>
        </w:sectPr>
      </w:pPr>
    </w:p>
    <w:p w:rsidR="00ED484D" w:rsidRPr="00B74EE4" w:rsidRDefault="00B74EE4">
      <w:pPr>
        <w:rPr>
          <w:lang w:val="en-US"/>
        </w:rPr>
      </w:pPr>
      <w:r>
        <w:rPr>
          <w:lang w:val="en-US"/>
        </w:rPr>
        <w:t>Mesenchyme</w:t>
      </w:r>
    </w:p>
    <w:tbl>
      <w:tblPr>
        <w:tblW w:w="43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832"/>
        <w:gridCol w:w="968"/>
        <w:gridCol w:w="1244"/>
      </w:tblGrid>
      <w:tr w:rsidR="00A56C78" w:rsidRPr="00B74EE4" w:rsidTr="00A56C78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RCAS-wnt3a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total cells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PHH3(+) cells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A56C78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val="en-US" w:eastAsia="it-IT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val="en-US" w:eastAsia="it-IT"/>
              </w:rPr>
              <w:t>Embryo 1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5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47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8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7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5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4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A56C78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val="en-US" w:eastAsia="it-IT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val="en-US" w:eastAsia="it-IT"/>
              </w:rPr>
              <w:t>Embryo 2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6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3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35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2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9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1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8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1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A56C78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val="en-US" w:eastAsia="it-IT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val="en-US" w:eastAsia="it-IT"/>
              </w:rPr>
              <w:t>Embryo 3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8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5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9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96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9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09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2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41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A56C78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val="en-US" w:eastAsia="it-IT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val="en-US" w:eastAsia="it-IT"/>
              </w:rPr>
              <w:t>Embryo 4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6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1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5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86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8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9</w:t>
            </w:r>
          </w:p>
        </w:tc>
      </w:tr>
    </w:tbl>
    <w:p w:rsidR="00ED484D" w:rsidRDefault="00ED484D"/>
    <w:tbl>
      <w:tblPr>
        <w:tblW w:w="43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800"/>
        <w:gridCol w:w="963"/>
        <w:gridCol w:w="1281"/>
      </w:tblGrid>
      <w:tr w:rsidR="00A56C78" w:rsidRPr="00B74EE4" w:rsidTr="00A56C78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RCAS-AP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total cell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PHH3(+) cells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A56C78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val="en-US" w:eastAsia="it-IT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val="en-US" w:eastAsia="it-IT"/>
              </w:rPr>
              <w:t>Embryo 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1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73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-1.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05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2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77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44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09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6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9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1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5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1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A56C78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val="en-US" w:eastAsia="it-IT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val="en-US" w:eastAsia="it-IT"/>
              </w:rPr>
              <w:t>Embryo 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01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41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39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44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29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52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27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4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A56C78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val="en-US" w:eastAsia="it-IT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val="en-US" w:eastAsia="it-IT"/>
              </w:rPr>
              <w:t>Embryo 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30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7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3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58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24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51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03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8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27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52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A56C78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val="en-US" w:eastAsia="it-IT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val="en-US" w:eastAsia="it-IT"/>
              </w:rPr>
              <w:t>Embryo 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15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3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01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53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94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5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99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4</w:t>
            </w:r>
          </w:p>
        </w:tc>
      </w:tr>
      <w:tr w:rsidR="00A56C78" w:rsidRPr="00B74EE4" w:rsidTr="00A56C78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01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58</w:t>
            </w:r>
          </w:p>
        </w:tc>
      </w:tr>
    </w:tbl>
    <w:p w:rsidR="00B74EE4" w:rsidRDefault="00B74EE4">
      <w:pPr>
        <w:rPr>
          <w:lang w:val="en-US"/>
        </w:rPr>
      </w:pPr>
      <w:r>
        <w:rPr>
          <w:lang w:val="en-US"/>
        </w:rPr>
        <w:t>Neural Ectoderm</w:t>
      </w:r>
    </w:p>
    <w:tbl>
      <w:tblPr>
        <w:tblW w:w="27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671"/>
        <w:gridCol w:w="944"/>
      </w:tblGrid>
      <w:tr w:rsidR="00B74EE4" w:rsidRPr="00B74EE4" w:rsidTr="00A56C78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EE4" w:rsidRPr="00B74EE4" w:rsidRDefault="00B74EE4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RCAS-wnt3a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EE4" w:rsidRPr="00B74EE4" w:rsidRDefault="00B74EE4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total cells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EE4" w:rsidRPr="00B74EE4" w:rsidRDefault="00B74EE4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PHH3(+) cells</w:t>
            </w:r>
          </w:p>
        </w:tc>
      </w:tr>
      <w:tr w:rsidR="00B74EE4" w:rsidRPr="00B74EE4" w:rsidTr="00A56C78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EE4" w:rsidRPr="00B74EE4" w:rsidRDefault="00A56C78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 xml:space="preserve">Embryo </w:t>
            </w:r>
            <w:r w:rsidR="00B74EE4"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EE4" w:rsidRPr="00B74EE4" w:rsidRDefault="00B74EE4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3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EE4" w:rsidRPr="00B74EE4" w:rsidRDefault="00B74EE4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</w:t>
            </w:r>
          </w:p>
        </w:tc>
      </w:tr>
      <w:tr w:rsidR="00B74EE4" w:rsidRPr="00B74EE4" w:rsidTr="00A56C78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EE4" w:rsidRPr="00B74EE4" w:rsidRDefault="00A56C78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Embry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 xml:space="preserve"> </w:t>
            </w:r>
            <w:r w:rsidR="00B74EE4"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EE4" w:rsidRPr="00B74EE4" w:rsidRDefault="00B74EE4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4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EE4" w:rsidRPr="00B74EE4" w:rsidRDefault="00B74EE4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</w:t>
            </w:r>
          </w:p>
        </w:tc>
      </w:tr>
      <w:tr w:rsidR="00B74EE4" w:rsidRPr="00B74EE4" w:rsidTr="00A56C78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EE4" w:rsidRPr="00B74EE4" w:rsidRDefault="00A56C78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 xml:space="preserve">Embryo </w:t>
            </w:r>
            <w:r w:rsidR="00B74EE4"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EE4" w:rsidRPr="00B74EE4" w:rsidRDefault="00B74EE4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4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EE4" w:rsidRPr="00B74EE4" w:rsidRDefault="00B74EE4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2</w:t>
            </w:r>
          </w:p>
        </w:tc>
      </w:tr>
      <w:tr w:rsidR="00B74EE4" w:rsidRPr="00B74EE4" w:rsidTr="00A56C78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EE4" w:rsidRPr="00B74EE4" w:rsidRDefault="00A56C78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 xml:space="preserve">Embryo </w:t>
            </w:r>
            <w:r w:rsidR="00B74EE4"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EE4" w:rsidRPr="00B74EE4" w:rsidRDefault="00B74EE4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2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EE4" w:rsidRPr="00B74EE4" w:rsidRDefault="00B74EE4" w:rsidP="00B74E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5</w:t>
            </w:r>
          </w:p>
        </w:tc>
      </w:tr>
    </w:tbl>
    <w:p w:rsidR="00B74EE4" w:rsidRDefault="00B74EE4">
      <w:pPr>
        <w:rPr>
          <w:lang w:val="en-US"/>
        </w:rPr>
      </w:pPr>
    </w:p>
    <w:tbl>
      <w:tblPr>
        <w:tblW w:w="27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671"/>
        <w:gridCol w:w="944"/>
      </w:tblGrid>
      <w:tr w:rsidR="00B74EE4" w:rsidRPr="00B74EE4" w:rsidTr="00A56C78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EE4" w:rsidRPr="00B74EE4" w:rsidRDefault="00B74EE4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RCAS-AP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EE4" w:rsidRPr="00B74EE4" w:rsidRDefault="00B74EE4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total cells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EE4" w:rsidRPr="00B74EE4" w:rsidRDefault="00B74EE4" w:rsidP="00B74EE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B74EE4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PHH3(+) cells</w:t>
            </w:r>
          </w:p>
        </w:tc>
      </w:tr>
      <w:tr w:rsidR="00A56C78" w:rsidRPr="00B74EE4" w:rsidTr="00A56C78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A56C7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 xml:space="preserve">Embryo </w:t>
            </w: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A56C7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5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A56C7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</w:t>
            </w:r>
          </w:p>
        </w:tc>
      </w:tr>
      <w:tr w:rsidR="00A56C78" w:rsidRPr="00B74EE4" w:rsidTr="00A56C78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A56C7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Embry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 xml:space="preserve"> </w:t>
            </w: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A56C7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4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A56C7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</w:t>
            </w:r>
          </w:p>
        </w:tc>
      </w:tr>
      <w:tr w:rsidR="00A56C78" w:rsidRPr="00B74EE4" w:rsidTr="00A56C78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A56C7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 xml:space="preserve">Embryo </w:t>
            </w: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A56C7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9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A56C7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</w:t>
            </w:r>
          </w:p>
        </w:tc>
      </w:tr>
      <w:tr w:rsidR="00A56C78" w:rsidRPr="00B74EE4" w:rsidTr="00A56C78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A56C7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 xml:space="preserve">Embryo </w:t>
            </w: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A56C7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1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C78" w:rsidRPr="00B74EE4" w:rsidRDefault="00A56C78" w:rsidP="00A56C7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74EE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2</w:t>
            </w:r>
          </w:p>
        </w:tc>
      </w:tr>
    </w:tbl>
    <w:p w:rsidR="00B74EE4" w:rsidRPr="00B74EE4" w:rsidRDefault="00B74EE4">
      <w:pPr>
        <w:rPr>
          <w:lang w:val="en-US"/>
        </w:rPr>
      </w:pPr>
    </w:p>
    <w:sectPr w:rsidR="00B74EE4" w:rsidRPr="00B74EE4" w:rsidSect="00ED484D">
      <w:type w:val="continuous"/>
      <w:pgSz w:w="12240" w:h="15840"/>
      <w:pgMar w:top="796" w:right="1440" w:bottom="663" w:left="1440" w:header="708" w:footer="708" w:gutter="0"/>
      <w:cols w:num="2"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84D"/>
    <w:rsid w:val="00077444"/>
    <w:rsid w:val="00A56C78"/>
    <w:rsid w:val="00B74EE4"/>
    <w:rsid w:val="00BA2D91"/>
    <w:rsid w:val="00C25516"/>
    <w:rsid w:val="00D44F47"/>
    <w:rsid w:val="00EB0325"/>
    <w:rsid w:val="00ED4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188B2E"/>
  <w15:chartTrackingRefBased/>
  <w15:docId w15:val="{BBA9E2AC-3EFD-2F4A-8C7F-4303DC4FE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4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rchini</dc:creator>
  <cp:keywords/>
  <dc:description/>
  <cp:lastModifiedBy>Marta Marchini</cp:lastModifiedBy>
  <cp:revision>3</cp:revision>
  <dcterms:created xsi:type="dcterms:W3CDTF">2021-02-05T19:33:00Z</dcterms:created>
  <dcterms:modified xsi:type="dcterms:W3CDTF">2021-02-13T21:14:00Z</dcterms:modified>
</cp:coreProperties>
</file>